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9BECC" w14:textId="6C7B5C45" w:rsidR="003D1B75" w:rsidRPr="00486B6E" w:rsidRDefault="003D1B75" w:rsidP="003D1B75">
      <w:pPr>
        <w:rPr>
          <w:b/>
          <w:bCs/>
          <w:sz w:val="22"/>
          <w:szCs w:val="22"/>
        </w:rPr>
      </w:pPr>
      <w:r w:rsidRPr="00486B6E">
        <w:rPr>
          <w:b/>
          <w:bCs/>
          <w:sz w:val="22"/>
          <w:szCs w:val="22"/>
        </w:rPr>
        <w:t>S8 Table. Univaria</w:t>
      </w:r>
      <w:r w:rsidR="008045D0">
        <w:rPr>
          <w:b/>
          <w:bCs/>
          <w:sz w:val="22"/>
          <w:szCs w:val="22"/>
        </w:rPr>
        <w:t>bl</w:t>
      </w:r>
      <w:r w:rsidRPr="00486B6E">
        <w:rPr>
          <w:b/>
          <w:bCs/>
          <w:sz w:val="22"/>
          <w:szCs w:val="22"/>
        </w:rPr>
        <w:t xml:space="preserve">e MR results </w:t>
      </w:r>
      <w:r w:rsidR="005A4A79">
        <w:rPr>
          <w:b/>
          <w:bCs/>
          <w:sz w:val="22"/>
          <w:szCs w:val="22"/>
        </w:rPr>
        <w:t>with</w:t>
      </w:r>
      <w:r w:rsidRPr="00486B6E">
        <w:rPr>
          <w:b/>
          <w:bCs/>
          <w:sz w:val="22"/>
          <w:szCs w:val="22"/>
        </w:rPr>
        <w:t xml:space="preserve"> SSH as the outcome. </w:t>
      </w:r>
    </w:p>
    <w:p w14:paraId="572EC6FA" w14:textId="45CF7F21" w:rsidR="003D1B75" w:rsidRDefault="003D1B75"/>
    <w:p w14:paraId="444CEFA7" w14:textId="5692AB44" w:rsidR="003D1B75" w:rsidRDefault="003D1B75"/>
    <w:tbl>
      <w:tblPr>
        <w:tblpPr w:leftFromText="180" w:rightFromText="180" w:tblpXSpec="center" w:tblpY="468"/>
        <w:tblW w:w="4447" w:type="pct"/>
        <w:tblLook w:val="04A0" w:firstRow="1" w:lastRow="0" w:firstColumn="1" w:lastColumn="0" w:noHBand="0" w:noVBand="1"/>
      </w:tblPr>
      <w:tblGrid>
        <w:gridCol w:w="1712"/>
        <w:gridCol w:w="2135"/>
        <w:gridCol w:w="1852"/>
        <w:gridCol w:w="1710"/>
        <w:gridCol w:w="1888"/>
        <w:gridCol w:w="1888"/>
        <w:gridCol w:w="1229"/>
      </w:tblGrid>
      <w:tr w:rsidR="003D1B75" w:rsidRPr="0079316F" w14:paraId="6FF94EDB" w14:textId="77777777" w:rsidTr="00A858B8">
        <w:trPr>
          <w:trHeight w:val="20"/>
        </w:trPr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F7F9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A3D6D6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9F3D" w14:textId="347A9C36" w:rsidR="003D1B75" w:rsidRPr="0079316F" w:rsidRDefault="0079316F" w:rsidP="0079316F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  <w:r w:rsidR="003D1B75" w:rsidRPr="0079316F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snp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DCA6" w14:textId="158091BF" w:rsidR="003D1B75" w:rsidRPr="0079316F" w:rsidRDefault="0079316F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eastAsia="Arial Unicode MS" w:hAnsiTheme="majorBidi" w:cstheme="majorBidi"/>
                <w:u w:color="000000"/>
                <w:lang w:eastAsia="zh-TW"/>
              </w:rPr>
              <w:t>ß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9EF3" w14:textId="1961422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% CI</w:t>
            </w:r>
            <w:r w:rsidR="004C6A0B"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lower bound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B788" w14:textId="746CB50B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% CI</w:t>
            </w:r>
            <w:r w:rsidR="004C6A0B"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pper boun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9B6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3D1B75" w:rsidRPr="0079316F" w14:paraId="580709EA" w14:textId="77777777" w:rsidTr="00A858B8">
        <w:trPr>
          <w:trHeight w:val="20"/>
        </w:trPr>
        <w:tc>
          <w:tcPr>
            <w:tcW w:w="737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127B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F8DA50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793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22E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33CAD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FA5D0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D06A6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8ED17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8</w:t>
            </w:r>
          </w:p>
        </w:tc>
      </w:tr>
      <w:tr w:rsidR="003D1B75" w:rsidRPr="0079316F" w14:paraId="5222EF3B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14329F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6C4B9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 RAPS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15A136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64A5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ECE82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5486F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8CA3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5</w:t>
            </w:r>
          </w:p>
        </w:tc>
      </w:tr>
      <w:tr w:rsidR="003D1B75" w:rsidRPr="0079316F" w14:paraId="036DA40D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40944F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86676D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3A9A70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38C5B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C7ED1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9BFD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25402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1</w:t>
            </w:r>
          </w:p>
        </w:tc>
      </w:tr>
      <w:tr w:rsidR="003D1B75" w:rsidRPr="0079316F" w14:paraId="200AB33F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3B399A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1D893D" w14:textId="54188825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ressio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2696CA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3B4F8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29C62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6330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105D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9</w:t>
            </w:r>
          </w:p>
        </w:tc>
      </w:tr>
      <w:tr w:rsidR="003D1B75" w:rsidRPr="0079316F" w14:paraId="7BBFD194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8B4822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5B2ECB" w14:textId="40DC2E6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 intercept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1F17E8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0A4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2E52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C22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0FA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2</w:t>
            </w:r>
          </w:p>
        </w:tc>
      </w:tr>
      <w:tr w:rsidR="003D1B75" w:rsidRPr="0079316F" w14:paraId="496A73BF" w14:textId="77777777" w:rsidTr="00A858B8">
        <w:trPr>
          <w:trHeight w:val="20"/>
        </w:trPr>
        <w:tc>
          <w:tcPr>
            <w:tcW w:w="737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8142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cohol dependence disorder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89D988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793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2D8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EFFFF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F8C9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1441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EDC6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5</w:t>
            </w:r>
          </w:p>
        </w:tc>
      </w:tr>
      <w:tr w:rsidR="003D1B75" w:rsidRPr="0079316F" w14:paraId="2D5C0E5C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E74ACB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2D1BF9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 RAPS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96EB35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A4298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9A241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253B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21429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1</w:t>
            </w:r>
          </w:p>
        </w:tc>
      </w:tr>
      <w:tr w:rsidR="003D1B75" w:rsidRPr="0079316F" w14:paraId="45B4BF58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9FB25E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8A9CE8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B26B8A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45F55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9FD5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80A8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8D1C9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3</w:t>
            </w:r>
          </w:p>
        </w:tc>
      </w:tr>
      <w:tr w:rsidR="003D1B75" w:rsidRPr="0079316F" w14:paraId="02F69681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1D7D11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53D6D0" w14:textId="187DAC8A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ressio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6490AD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F0FA5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D80A26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A528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C2510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4</w:t>
            </w:r>
          </w:p>
        </w:tc>
      </w:tr>
      <w:tr w:rsidR="003D1B75" w:rsidRPr="0079316F" w14:paraId="2F48BA4A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F89579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B2F29" w14:textId="514FFE22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 intercept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9CE71A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948E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E9B2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30E5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BC39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6</w:t>
            </w:r>
          </w:p>
        </w:tc>
      </w:tr>
      <w:tr w:rsidR="003D1B75" w:rsidRPr="0079316F" w14:paraId="33909E31" w14:textId="77777777" w:rsidTr="00A858B8">
        <w:trPr>
          <w:trHeight w:val="20"/>
        </w:trPr>
        <w:tc>
          <w:tcPr>
            <w:tcW w:w="737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F6BB9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744C96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793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C8B2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222F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4307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39A00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7ACE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1</w:t>
            </w:r>
          </w:p>
        </w:tc>
      </w:tr>
      <w:tr w:rsidR="003D1B75" w:rsidRPr="0079316F" w14:paraId="02F85150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117EEA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3EAAEE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 RAPS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3030B8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9EEE5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E77D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788B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4644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7</w:t>
            </w:r>
          </w:p>
        </w:tc>
      </w:tr>
      <w:tr w:rsidR="003D1B75" w:rsidRPr="0079316F" w14:paraId="158B05F6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542928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BB94C3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46D445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A4B0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C73C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364C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DEFF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0</w:t>
            </w:r>
          </w:p>
        </w:tc>
      </w:tr>
      <w:tr w:rsidR="003D1B75" w:rsidRPr="0079316F" w14:paraId="4064CB51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706930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802078" w14:textId="41059820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ressio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6A60C0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0E98B2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48A5B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C868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29041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9</w:t>
            </w:r>
          </w:p>
        </w:tc>
      </w:tr>
      <w:tr w:rsidR="003D1B75" w:rsidRPr="0079316F" w14:paraId="2632092F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D8BF5F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2990C" w14:textId="4AA859BC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 intercept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262CD1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FE0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43E9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14AB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A17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4</w:t>
            </w:r>
          </w:p>
        </w:tc>
      </w:tr>
      <w:tr w:rsidR="003D1B75" w:rsidRPr="0079316F" w14:paraId="5D6ABACC" w14:textId="77777777" w:rsidTr="00A858B8">
        <w:trPr>
          <w:trHeight w:val="20"/>
        </w:trPr>
        <w:tc>
          <w:tcPr>
            <w:tcW w:w="737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722B8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fetime cannabis use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1BD419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793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821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FC9B5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9E94F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8839E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E316B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7</w:t>
            </w:r>
          </w:p>
        </w:tc>
      </w:tr>
      <w:tr w:rsidR="003D1B75" w:rsidRPr="0079316F" w14:paraId="685FAFF6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8D17A6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D11897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 RAPS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A9382A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DC7EE6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CF6A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F27E0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9B9F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6</w:t>
            </w:r>
          </w:p>
        </w:tc>
      </w:tr>
      <w:tr w:rsidR="003D1B75" w:rsidRPr="0079316F" w14:paraId="0756544E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EE66E8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EE9366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995D9D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9144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C6D4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9AD3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7D29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8</w:t>
            </w:r>
          </w:p>
        </w:tc>
      </w:tr>
      <w:tr w:rsidR="003D1B75" w:rsidRPr="0079316F" w14:paraId="71222FA0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ECF454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65F2A3" w14:textId="436A5DA1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ressio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1A32ED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09486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EBE2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0F5F1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8055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8</w:t>
            </w:r>
          </w:p>
        </w:tc>
      </w:tr>
      <w:tr w:rsidR="003D1B75" w:rsidRPr="0079316F" w14:paraId="78DCAC0E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89F679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168C9" w14:textId="401DA0ED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 intercept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DD9EEB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642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052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F40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2C28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2</w:t>
            </w:r>
          </w:p>
        </w:tc>
      </w:tr>
      <w:tr w:rsidR="003D1B75" w:rsidRPr="0079316F" w14:paraId="66E88CF0" w14:textId="77777777" w:rsidTr="00A858B8">
        <w:trPr>
          <w:trHeight w:val="20"/>
        </w:trPr>
        <w:tc>
          <w:tcPr>
            <w:tcW w:w="737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197C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E7E549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793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0C5E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B4CB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BB94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0226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5819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5</w:t>
            </w:r>
          </w:p>
        </w:tc>
      </w:tr>
      <w:tr w:rsidR="003D1B75" w:rsidRPr="0079316F" w14:paraId="6EDEC2C4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73B74C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4B8580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 RAPS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4D3D64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9178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81C4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1132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98136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1</w:t>
            </w:r>
          </w:p>
        </w:tc>
      </w:tr>
      <w:tr w:rsidR="003D1B75" w:rsidRPr="0079316F" w14:paraId="769A0C26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E2C459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9380F3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C68C12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8654F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353AE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DF4B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27E7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3</w:t>
            </w:r>
          </w:p>
        </w:tc>
      </w:tr>
      <w:tr w:rsidR="003D1B75" w:rsidRPr="0079316F" w14:paraId="1CE6F845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D10252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52C8A7" w14:textId="0A24A48F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ressio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85F60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F9BE8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CB5F9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DEF20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B44B0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7</w:t>
            </w:r>
          </w:p>
        </w:tc>
      </w:tr>
      <w:tr w:rsidR="003D1B75" w:rsidRPr="0079316F" w14:paraId="0D34F238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CF2ADB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C11D1" w14:textId="3BB4A446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 intercept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3434DF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46D3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D136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E62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1301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9</w:t>
            </w:r>
          </w:p>
        </w:tc>
      </w:tr>
      <w:tr w:rsidR="003D1B75" w:rsidRPr="0079316F" w14:paraId="09D00069" w14:textId="77777777" w:rsidTr="00A858B8">
        <w:trPr>
          <w:trHeight w:val="20"/>
        </w:trPr>
        <w:tc>
          <w:tcPr>
            <w:tcW w:w="737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D148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4A46A2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793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6D6C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6A76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09B6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63308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07C5E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42E-04</w:t>
            </w:r>
          </w:p>
        </w:tc>
      </w:tr>
      <w:tr w:rsidR="003D1B75" w:rsidRPr="0079316F" w14:paraId="787483FA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AC82F5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289711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 RAPS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384B81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57619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0559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FE6F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C16D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6E-04</w:t>
            </w:r>
          </w:p>
        </w:tc>
      </w:tr>
      <w:tr w:rsidR="003D1B75" w:rsidRPr="0079316F" w14:paraId="7E8CAD95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F7FA2B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451046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8E204E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9FFC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5DB37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7C518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0E3B6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39E-06</w:t>
            </w:r>
          </w:p>
        </w:tc>
      </w:tr>
      <w:tr w:rsidR="003D1B75" w:rsidRPr="0079316F" w14:paraId="1CC6EAAD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EC1FB1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8BF29" w14:textId="78A2B629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ression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1A7D75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BCB32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F00E5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2592F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453FD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68E-04</w:t>
            </w:r>
          </w:p>
        </w:tc>
      </w:tr>
      <w:tr w:rsidR="003D1B75" w:rsidRPr="0079316F" w14:paraId="21998161" w14:textId="77777777" w:rsidTr="00A858B8">
        <w:trPr>
          <w:trHeight w:val="20"/>
        </w:trPr>
        <w:tc>
          <w:tcPr>
            <w:tcW w:w="7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25B98E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C33BC" w14:textId="43EE9D2A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</w:t>
            </w:r>
            <w:r w:rsidR="000541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er intercept</w:t>
            </w:r>
          </w:p>
        </w:tc>
        <w:tc>
          <w:tcPr>
            <w:tcW w:w="7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698126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5E14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05D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34D8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023B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931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3D1B75" w:rsidRPr="0079316F" w14:paraId="772D4B2B" w14:textId="77777777" w:rsidTr="00A858B8">
        <w:trPr>
          <w:trHeight w:val="2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281A" w14:textId="77777777" w:rsidR="003D1B75" w:rsidRPr="0079316F" w:rsidRDefault="003D1B75" w:rsidP="00A858B8">
            <w:pPr>
              <w:spacing w:line="240" w:lineRule="exact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3A52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391" w14:textId="77777777" w:rsidR="003D1B75" w:rsidRPr="0079316F" w:rsidRDefault="003D1B75" w:rsidP="00A858B8">
            <w:pPr>
              <w:spacing w:line="240" w:lineRule="exac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DB2F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4D1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BF59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A8FA" w14:textId="77777777" w:rsidR="003D1B75" w:rsidRPr="0079316F" w:rsidRDefault="003D1B75" w:rsidP="00A858B8">
            <w:pPr>
              <w:spacing w:line="24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53C12220" w14:textId="77777777" w:rsidR="003D1B75" w:rsidRDefault="003D1B75"/>
    <w:sectPr w:rsidR="003D1B75" w:rsidSect="003D1B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B75"/>
    <w:rsid w:val="00054108"/>
    <w:rsid w:val="003D1B75"/>
    <w:rsid w:val="00486B6E"/>
    <w:rsid w:val="004C6A0B"/>
    <w:rsid w:val="005A4A79"/>
    <w:rsid w:val="0079316F"/>
    <w:rsid w:val="008045D0"/>
    <w:rsid w:val="00EB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5FF19"/>
  <w15:chartTrackingRefBased/>
  <w15:docId w15:val="{20EA93A7-4BF4-4F9A-84B5-1ACDD5148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B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1B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B7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CF8C7A0DD294A81C051F04D0EC997" ma:contentTypeVersion="13" ma:contentTypeDescription="Create a new document." ma:contentTypeScope="" ma:versionID="bb391bcd83328ed944c6ded535bc439e">
  <xsd:schema xmlns:xsd="http://www.w3.org/2001/XMLSchema" xmlns:xs="http://www.w3.org/2001/XMLSchema" xmlns:p="http://schemas.microsoft.com/office/2006/metadata/properties" xmlns:ns3="3d72f227-f787-447d-b1cf-170f5907a0b1" xmlns:ns4="9c21d64e-8cfa-4d6d-8704-238aa09fa296" targetNamespace="http://schemas.microsoft.com/office/2006/metadata/properties" ma:root="true" ma:fieldsID="415ee8c5de1a9c6045c4e0724ec38a68" ns3:_="" ns4:_="">
    <xsd:import namespace="3d72f227-f787-447d-b1cf-170f5907a0b1"/>
    <xsd:import namespace="9c21d64e-8cfa-4d6d-8704-238aa09fa2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2f227-f787-447d-b1cf-170f5907a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1d64e-8cfa-4d6d-8704-238aa09fa2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913653-4A92-45E0-B03F-1F79FD2292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B4AE0D-704E-40CC-888E-1176066C2D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E5E778-A22A-495F-991B-477E317CCA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2f227-f787-447d-b1cf-170f5907a0b1"/>
    <ds:schemaRef ds:uri="9c21d64e-8cfa-4d6d-8704-238aa09fa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ai</dc:creator>
  <cp:keywords/>
  <dc:description/>
  <cp:lastModifiedBy>Lim, Kai</cp:lastModifiedBy>
  <cp:revision>8</cp:revision>
  <dcterms:created xsi:type="dcterms:W3CDTF">2020-02-21T12:48:00Z</dcterms:created>
  <dcterms:modified xsi:type="dcterms:W3CDTF">2020-05-12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9CF8C7A0DD294A81C051F04D0EC997</vt:lpwstr>
  </property>
</Properties>
</file>